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372C" w:rsidRPr="001153CA" w:rsidRDefault="00687AC7" w:rsidP="009E0BD7">
      <w:pPr>
        <w:pStyle w:val="Heading1"/>
        <w:spacing w:after="240" w:line="240" w:lineRule="auto"/>
        <w:rPr>
          <w:rFonts w:cs="Times New Roman"/>
          <w:b/>
          <w:bCs/>
          <w:szCs w:val="22"/>
        </w:rPr>
      </w:pPr>
      <w:bookmarkStart w:id="0" w:name="_Toc27602939"/>
      <w:bookmarkStart w:id="1" w:name="_Toc27602958"/>
      <w:bookmarkStart w:id="2" w:name="_Toc35072533"/>
      <w:bookmarkStart w:id="3" w:name="_Toc51591583"/>
      <w:proofErr w:type="gramStart"/>
      <w:r w:rsidRPr="008007C1">
        <w:rPr>
          <w:rFonts w:cs="Times New Roman"/>
          <w:b/>
          <w:bCs/>
        </w:rPr>
        <w:t>S4</w:t>
      </w:r>
      <w:r>
        <w:rPr>
          <w:rFonts w:cs="Times New Roman"/>
          <w:b/>
          <w:bCs/>
        </w:rPr>
        <w:t xml:space="preserve"> </w:t>
      </w:r>
      <w:r w:rsidR="00F6372C" w:rsidRPr="008007C1">
        <w:rPr>
          <w:rFonts w:cs="Times New Roman"/>
          <w:b/>
          <w:bCs/>
        </w:rPr>
        <w:t>Table.</w:t>
      </w:r>
      <w:proofErr w:type="gramEnd"/>
      <w:r w:rsidR="00F6372C" w:rsidRPr="001153CA">
        <w:rPr>
          <w:rFonts w:cs="Times New Roman"/>
          <w:b/>
          <w:bCs/>
          <w:szCs w:val="22"/>
        </w:rPr>
        <w:t xml:space="preserve"> </w:t>
      </w:r>
      <w:r w:rsidR="001153CA" w:rsidRPr="00C1656A">
        <w:rPr>
          <w:rFonts w:cs="Times New Roman"/>
          <w:bCs/>
          <w:szCs w:val="22"/>
        </w:rPr>
        <w:t xml:space="preserve">Sensitivity analysis </w:t>
      </w:r>
      <w:r w:rsidR="002978DF" w:rsidRPr="00C1656A">
        <w:rPr>
          <w:rFonts w:cs="Times New Roman"/>
          <w:bCs/>
          <w:szCs w:val="22"/>
        </w:rPr>
        <w:t xml:space="preserve">- </w:t>
      </w:r>
      <w:r w:rsidR="00F6372C" w:rsidRPr="00C1656A">
        <w:rPr>
          <w:rFonts w:cs="Times New Roman"/>
          <w:bCs/>
          <w:szCs w:val="22"/>
        </w:rPr>
        <w:t xml:space="preserve">Association between </w:t>
      </w:r>
      <w:proofErr w:type="spellStart"/>
      <w:r w:rsidR="00F6372C" w:rsidRPr="00C1656A">
        <w:rPr>
          <w:rFonts w:cs="Times New Roman"/>
          <w:bCs/>
          <w:szCs w:val="22"/>
        </w:rPr>
        <w:t>interpregnancy</w:t>
      </w:r>
      <w:proofErr w:type="spellEnd"/>
      <w:r w:rsidR="00F6372C" w:rsidRPr="00C1656A">
        <w:rPr>
          <w:rFonts w:cs="Times New Roman"/>
          <w:bCs/>
          <w:szCs w:val="22"/>
        </w:rPr>
        <w:t xml:space="preserve"> interval and adverse birth outcomes for within-wom</w:t>
      </w:r>
      <w:r w:rsidR="00F6366F" w:rsidRPr="00C1656A">
        <w:rPr>
          <w:rFonts w:cs="Times New Roman"/>
          <w:bCs/>
          <w:szCs w:val="22"/>
        </w:rPr>
        <w:t>e</w:t>
      </w:r>
      <w:r w:rsidR="00F6372C" w:rsidRPr="00C1656A">
        <w:rPr>
          <w:rFonts w:cs="Times New Roman"/>
          <w:bCs/>
          <w:szCs w:val="22"/>
        </w:rPr>
        <w:t>n analyses* after excluding stillbirths</w:t>
      </w:r>
      <w:bookmarkEnd w:id="0"/>
      <w:bookmarkEnd w:id="1"/>
      <w:r w:rsidR="00F6372C" w:rsidRPr="00C1656A">
        <w:rPr>
          <w:rFonts w:cs="Times New Roman"/>
          <w:bCs/>
          <w:szCs w:val="22"/>
        </w:rPr>
        <w:t xml:space="preserve"> </w:t>
      </w:r>
      <w:r w:rsidR="00C53291" w:rsidRPr="00C1656A">
        <w:rPr>
          <w:rFonts w:cs="Times New Roman"/>
          <w:bCs/>
          <w:szCs w:val="22"/>
        </w:rPr>
        <w:t xml:space="preserve">in the IPI calculation </w:t>
      </w:r>
      <w:r w:rsidR="002E210F" w:rsidRPr="00C1656A">
        <w:rPr>
          <w:rFonts w:cs="Times New Roman"/>
          <w:bCs/>
          <w:szCs w:val="22"/>
        </w:rPr>
        <w:t>adjusted for parity, maternal age, time period across the four countries.</w:t>
      </w:r>
      <w:bookmarkEnd w:id="2"/>
      <w:bookmarkEnd w:id="3"/>
    </w:p>
    <w:tbl>
      <w:tblPr>
        <w:tblpPr w:leftFromText="180" w:rightFromText="180" w:bottomFromText="160" w:vertAnchor="text" w:tblpX="73" w:tblpY="1"/>
        <w:tblOverlap w:val="never"/>
        <w:tblW w:w="145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38"/>
        <w:gridCol w:w="1843"/>
        <w:gridCol w:w="1701"/>
        <w:gridCol w:w="1843"/>
        <w:gridCol w:w="1701"/>
        <w:gridCol w:w="1842"/>
        <w:gridCol w:w="1843"/>
        <w:gridCol w:w="1985"/>
      </w:tblGrid>
      <w:tr w:rsidR="00F6372C" w:rsidRPr="007A2BF4" w:rsidTr="00EC2D51">
        <w:trPr>
          <w:trHeight w:val="135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6372C" w:rsidRPr="007A2BF4" w:rsidRDefault="00F6372C" w:rsidP="00CB0A18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utcome by country </w:t>
            </w:r>
          </w:p>
        </w:tc>
        <w:tc>
          <w:tcPr>
            <w:tcW w:w="12758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72C" w:rsidRPr="007A2BF4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Interpregnancy</w:t>
            </w:r>
            <w:proofErr w:type="spellEnd"/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terval</w:t>
            </w:r>
          </w:p>
        </w:tc>
      </w:tr>
      <w:tr w:rsidR="00F6372C" w:rsidRPr="007A2BF4" w:rsidTr="00EC2D51">
        <w:trPr>
          <w:trHeight w:val="95"/>
        </w:trPr>
        <w:tc>
          <w:tcPr>
            <w:tcW w:w="183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F6372C" w:rsidRPr="007A2BF4" w:rsidRDefault="00F6372C" w:rsidP="00CB0A18">
            <w:pPr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72C" w:rsidRPr="007A2BF4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&lt;6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72C" w:rsidRPr="007A2BF4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6-11 mo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6372C" w:rsidRPr="007A2BF4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12-17 month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18-23 month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24-59 mo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60-119 month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120months</w:t>
            </w:r>
          </w:p>
        </w:tc>
      </w:tr>
      <w:tr w:rsidR="00F6372C" w:rsidRPr="007A2BF4" w:rsidTr="00EC2D51">
        <w:trPr>
          <w:trHeight w:val="126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:rsidR="00F6372C" w:rsidRPr="007A2BF4" w:rsidRDefault="00F6372C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PTB</w:t>
            </w:r>
            <w:r w:rsidRPr="007A2BF4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                                                                                                       </w:t>
            </w:r>
            <w:proofErr w:type="spellStart"/>
            <w:r w:rsidR="002E210F"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proofErr w:type="spellEnd"/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95% CI)</w:t>
            </w:r>
          </w:p>
        </w:tc>
      </w:tr>
      <w:tr w:rsidR="00F6372C" w:rsidRPr="007A2BF4" w:rsidTr="00EC2D51">
        <w:trPr>
          <w:trHeight w:val="213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Austral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.31, 1.</w:t>
            </w:r>
            <w:r w:rsidR="00082862"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1.08, 1.</w:t>
            </w:r>
            <w:r w:rsidR="00082862"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7, 1.</w:t>
            </w:r>
            <w:r w:rsidR="00082862"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82862"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5 </w:t>
            </w: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01, 1.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082862"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6 </w:t>
            </w: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.</w:t>
            </w:r>
            <w:r w:rsidR="00082862"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45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1.56, 1.99)</w:t>
            </w:r>
          </w:p>
        </w:tc>
      </w:tr>
      <w:tr w:rsidR="00F6372C" w:rsidRPr="007A2BF4" w:rsidTr="00EC2D51">
        <w:trPr>
          <w:trHeight w:val="23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Finla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16 (1.05, 1.2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7 (0.99, 1.1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6 (0.89, 1.0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9 (0.92, 1.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6 (1.15, 1.37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65 (1.40, 1.93)</w:t>
            </w:r>
          </w:p>
        </w:tc>
      </w:tr>
      <w:tr w:rsidR="00F6372C" w:rsidRPr="007A2BF4" w:rsidTr="00EC2D51">
        <w:trPr>
          <w:trHeight w:val="23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Norwa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6366F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32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F6366F" w:rsidRPr="006E5F4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F6366F" w:rsidRPr="006E5F4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0 (1.01, 1.1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8 (0.99, 1.1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7 (1.00, 1.1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6 (1.26, 1.</w:t>
            </w:r>
            <w:r w:rsidR="00387807" w:rsidRPr="006E5F4A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70 (1.</w:t>
            </w:r>
            <w:r w:rsidR="00387807" w:rsidRPr="006E5F4A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387807" w:rsidRPr="006E5F4A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6372C" w:rsidRPr="007A2BF4" w:rsidTr="00EC2D51">
        <w:trPr>
          <w:trHeight w:val="23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Californ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7 (1.12, 1.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1 (1.07, 1.1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8 (1.04, 1.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0 (0.97, 1.0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6 (1.11, 1.21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41 (1.30, 1.53)</w:t>
            </w:r>
          </w:p>
        </w:tc>
      </w:tr>
      <w:tr w:rsidR="00F6372C" w:rsidRPr="007A2BF4" w:rsidTr="00EC2D51">
        <w:trPr>
          <w:trHeight w:val="235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F6372C" w:rsidRPr="007A2BF4" w:rsidRDefault="00F6372C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ontaneous PTB </w:t>
            </w:r>
          </w:p>
        </w:tc>
      </w:tr>
      <w:tr w:rsidR="00F6372C" w:rsidRPr="007A2BF4" w:rsidTr="00EC2D51">
        <w:trPr>
          <w:trHeight w:val="23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Austral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82862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74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082862" w:rsidRPr="006E5F4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8</w:t>
            </w:r>
            <w:r w:rsidR="00082862" w:rsidRPr="006E5F4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</w:t>
            </w:r>
            <w:r w:rsidR="00082862"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2</w:t>
            </w: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1.2</w:t>
            </w:r>
            <w:r w:rsidR="00082862"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4</w:t>
            </w: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 1.4</w:t>
            </w:r>
            <w:r w:rsidR="00082862"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</w:t>
            </w: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</w:t>
            </w:r>
            <w:r w:rsidR="00082862"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8</w:t>
            </w: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1.00, 1.1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96 (0.90, 1.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82862" w:rsidRPr="006E5F4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 (1.01, 1.19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2</w:t>
            </w:r>
            <w:r w:rsidR="00082862"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</w:t>
            </w: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(1.08, 1.51)</w:t>
            </w:r>
          </w:p>
        </w:tc>
      </w:tr>
      <w:tr w:rsidR="00F6372C" w:rsidRPr="007A2BF4" w:rsidTr="00EC2D51">
        <w:trPr>
          <w:trHeight w:val="18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Finla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44 (1.29, 1.61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25 (1.15, 1.3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4 (0.95, 1.1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3 (0.95, 1.1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4 (1.21, 1.48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54 (1.44, 2.11)</w:t>
            </w:r>
          </w:p>
        </w:tc>
      </w:tr>
      <w:tr w:rsidR="00F6372C" w:rsidRPr="007A2BF4" w:rsidTr="00EC2D51">
        <w:trPr>
          <w:trHeight w:val="18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Norwa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60A6B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38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760A6B" w:rsidRPr="006E5F4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760A6B" w:rsidRPr="006E5F4A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5 (1.04, 1.2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8 (0.98, 1.</w:t>
            </w:r>
            <w:r w:rsidR="00760A6B" w:rsidRPr="006E5F4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94 (0.87, 1.0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60A6B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12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760A6B" w:rsidRPr="006E5F4A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760A6B" w:rsidRPr="006E5F4A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0 (1.10, 1.53)</w:t>
            </w:r>
          </w:p>
        </w:tc>
      </w:tr>
      <w:tr w:rsidR="00F6372C" w:rsidRPr="007A2BF4" w:rsidTr="00EC2D51">
        <w:trPr>
          <w:trHeight w:val="18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Californ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6 (1.27, 1.4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3 (1.06, 1.2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6 91.00, 1.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5 (0.99, 1.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34 (1.26, 1.4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64 (1.46, 1.84)</w:t>
            </w:r>
          </w:p>
        </w:tc>
      </w:tr>
      <w:tr w:rsidR="00F6372C" w:rsidRPr="007A2BF4" w:rsidTr="00EC2D51">
        <w:trPr>
          <w:trHeight w:val="235"/>
        </w:trPr>
        <w:tc>
          <w:tcPr>
            <w:tcW w:w="14596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:rsidR="00F6372C" w:rsidRPr="007A2BF4" w:rsidRDefault="00F6372C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GA </w:t>
            </w:r>
          </w:p>
        </w:tc>
      </w:tr>
      <w:tr w:rsidR="00F6372C" w:rsidRPr="007A2BF4" w:rsidTr="00EC2D51">
        <w:trPr>
          <w:trHeight w:val="23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Austral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</w:t>
            </w:r>
            <w:r w:rsidR="00082862"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1.0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6, 1.0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9, 1.09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1.00, 1.0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16, 1.30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keepNext/>
              <w:adjustRightInd w:val="0"/>
              <w:spacing w:before="60"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  <w:r w:rsidR="00082862"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.39, 1.7</w:t>
            </w:r>
            <w:r w:rsidR="00082862"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6E5F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F6372C" w:rsidRPr="007A2BF4" w:rsidTr="00EC2D51">
        <w:trPr>
          <w:trHeight w:val="23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Finland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73 (0.64, 0.8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3 (0.84, 1.0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90 (0.91, 1.0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09 (0.99, 1.2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38 (1.23, 1.54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E5F4A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97 (1.61, 2.40)</w:t>
            </w:r>
          </w:p>
        </w:tc>
      </w:tr>
      <w:tr w:rsidR="00F6372C" w:rsidRPr="007A2BF4" w:rsidTr="00EC2D51">
        <w:trPr>
          <w:trHeight w:val="23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Norway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0A6B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98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0.89, 1.0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60A6B"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01 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(0.95, 1.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0.99 (0.92, 1.05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4 (0.99, 1.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23 (1.</w:t>
            </w:r>
            <w:r w:rsidR="00760A6B" w:rsidRPr="006E5F4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, 1.3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59 (1.42, 1.78)</w:t>
            </w:r>
          </w:p>
        </w:tc>
      </w:tr>
      <w:tr w:rsidR="00F6372C" w:rsidRPr="007A2BF4" w:rsidTr="00EC2D51">
        <w:trPr>
          <w:trHeight w:val="235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7A2BF4" w:rsidRDefault="00F6372C" w:rsidP="00CB0A18">
            <w:pPr>
              <w:spacing w:after="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2BF4">
              <w:rPr>
                <w:rFonts w:ascii="Times New Roman" w:hAnsi="Times New Roman" w:cs="Times New Roman"/>
                <w:b/>
                <w:sz w:val="20"/>
                <w:szCs w:val="20"/>
              </w:rPr>
              <w:t>Californi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28 (1.23, 1.3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6 (1.02, 1.1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0 (0.96, 1.04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 xml:space="preserve">Ref 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03 (1.00, 1.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17 (1.12, 1.22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6372C" w:rsidRPr="006E5F4A" w:rsidRDefault="00F6372C" w:rsidP="00CB0A18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5F4A">
              <w:rPr>
                <w:rFonts w:ascii="Times New Roman" w:hAnsi="Times New Roman" w:cs="Times New Roman"/>
                <w:sz w:val="20"/>
                <w:szCs w:val="20"/>
              </w:rPr>
              <w:t>1.51 (1.38, 1.65)</w:t>
            </w:r>
          </w:p>
        </w:tc>
      </w:tr>
    </w:tbl>
    <w:p w:rsidR="00051C16" w:rsidRPr="007A2BF4" w:rsidRDefault="002E210F" w:rsidP="009E0BD7">
      <w:pPr>
        <w:spacing w:after="0"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7A2BF4">
        <w:rPr>
          <w:rFonts w:ascii="Times New Roman" w:hAnsi="Times New Roman" w:cs="Times New Roman"/>
        </w:rPr>
        <w:t>a</w:t>
      </w:r>
      <w:r w:rsidR="00F6372C" w:rsidRPr="007A2BF4">
        <w:rPr>
          <w:rFonts w:ascii="Times New Roman" w:hAnsi="Times New Roman" w:cs="Times New Roman"/>
        </w:rPr>
        <w:t>OR</w:t>
      </w:r>
      <w:proofErr w:type="spellEnd"/>
      <w:r w:rsidR="00F6372C" w:rsidRPr="007A2BF4">
        <w:rPr>
          <w:rFonts w:ascii="Times New Roman" w:hAnsi="Times New Roman" w:cs="Times New Roman"/>
        </w:rPr>
        <w:t>-</w:t>
      </w:r>
      <w:proofErr w:type="gramEnd"/>
      <w:r w:rsidR="00F6372C" w:rsidRPr="007A2BF4">
        <w:rPr>
          <w:rFonts w:ascii="Times New Roman" w:hAnsi="Times New Roman" w:cs="Times New Roman"/>
        </w:rPr>
        <w:t xml:space="preserve"> </w:t>
      </w:r>
      <w:r w:rsidRPr="007A2BF4">
        <w:rPr>
          <w:rFonts w:ascii="Times New Roman" w:hAnsi="Times New Roman" w:cs="Times New Roman"/>
        </w:rPr>
        <w:t xml:space="preserve">adjusted </w:t>
      </w:r>
      <w:r w:rsidR="00F6372C" w:rsidRPr="007A2BF4">
        <w:rPr>
          <w:rFonts w:ascii="Times New Roman" w:hAnsi="Times New Roman" w:cs="Times New Roman"/>
        </w:rPr>
        <w:t xml:space="preserve">odds ratio. </w:t>
      </w:r>
      <w:proofErr w:type="gramStart"/>
      <w:r w:rsidR="00F6372C" w:rsidRPr="007A2BF4">
        <w:rPr>
          <w:rFonts w:ascii="Times New Roman" w:hAnsi="Times New Roman" w:cs="Times New Roman"/>
        </w:rPr>
        <w:t>CI - confidence interval.</w:t>
      </w:r>
      <w:proofErr w:type="gramEnd"/>
      <w:r w:rsidR="00F6372C" w:rsidRPr="007A2BF4">
        <w:rPr>
          <w:rFonts w:ascii="Times New Roman" w:hAnsi="Times New Roman" w:cs="Times New Roman"/>
        </w:rPr>
        <w:t xml:space="preserve"> </w:t>
      </w:r>
      <w:proofErr w:type="gramStart"/>
      <w:r w:rsidR="00F6372C" w:rsidRPr="007A2BF4">
        <w:rPr>
          <w:rFonts w:ascii="Times New Roman" w:hAnsi="Times New Roman" w:cs="Times New Roman"/>
        </w:rPr>
        <w:t>PTB - preterm birth.</w:t>
      </w:r>
      <w:proofErr w:type="gramEnd"/>
      <w:r w:rsidR="00F6372C" w:rsidRPr="007A2BF4">
        <w:rPr>
          <w:rFonts w:ascii="Times New Roman" w:hAnsi="Times New Roman" w:cs="Times New Roman"/>
        </w:rPr>
        <w:t xml:space="preserve"> </w:t>
      </w:r>
      <w:proofErr w:type="gramStart"/>
      <w:r w:rsidR="00F6372C" w:rsidRPr="007A2BF4">
        <w:rPr>
          <w:rFonts w:ascii="Times New Roman" w:hAnsi="Times New Roman" w:cs="Times New Roman"/>
        </w:rPr>
        <w:t>SGA - small for gestational age</w:t>
      </w:r>
      <w:r w:rsidR="00872754" w:rsidRPr="007A2BF4">
        <w:rPr>
          <w:rFonts w:ascii="Times New Roman" w:hAnsi="Times New Roman" w:cs="Times New Roman"/>
        </w:rPr>
        <w:t>.</w:t>
      </w:r>
      <w:proofErr w:type="gramEnd"/>
      <w:r w:rsidR="00F6372C" w:rsidRPr="007A2BF4">
        <w:rPr>
          <w:rFonts w:ascii="Times New Roman" w:hAnsi="Times New Roman" w:cs="Times New Roman"/>
        </w:rPr>
        <w:t xml:space="preserve"> *Odds ratios calculated using </w:t>
      </w:r>
      <w:r w:rsidRPr="007A2BF4">
        <w:rPr>
          <w:rFonts w:ascii="Times New Roman" w:hAnsi="Times New Roman" w:cs="Times New Roman"/>
        </w:rPr>
        <w:t>within-</w:t>
      </w:r>
      <w:r w:rsidR="00F6372C" w:rsidRPr="007A2BF4">
        <w:rPr>
          <w:rFonts w:ascii="Times New Roman" w:hAnsi="Times New Roman" w:cs="Times New Roman"/>
        </w:rPr>
        <w:t>women</w:t>
      </w:r>
      <w:r w:rsidRPr="007A2BF4">
        <w:rPr>
          <w:rFonts w:ascii="Times New Roman" w:hAnsi="Times New Roman" w:cs="Times New Roman"/>
        </w:rPr>
        <w:t xml:space="preserve"> </w:t>
      </w:r>
      <w:r w:rsidR="00664548" w:rsidRPr="007A2BF4">
        <w:rPr>
          <w:rFonts w:ascii="Times New Roman" w:hAnsi="Times New Roman" w:cs="Times New Roman"/>
          <w:color w:val="323232"/>
        </w:rPr>
        <w:t>analyses for women with ≥3 births/ ≥2 IP</w:t>
      </w:r>
      <w:r w:rsidR="00664548" w:rsidRPr="007A2BF4">
        <w:rPr>
          <w:rFonts w:ascii="Times New Roman" w:hAnsi="Times New Roman" w:cs="Times New Roman"/>
        </w:rPr>
        <w:t>Is</w:t>
      </w:r>
      <w:r w:rsidR="00F6372C" w:rsidRPr="007A2BF4">
        <w:rPr>
          <w:rFonts w:ascii="Times New Roman" w:hAnsi="Times New Roman" w:cs="Times New Roman"/>
        </w:rPr>
        <w:t xml:space="preserve"> after prognostic score adjustment for maternal age, parity, and year of birth.</w:t>
      </w:r>
    </w:p>
    <w:p w:rsidR="00051C16" w:rsidRPr="007A2BF4" w:rsidRDefault="00051C16">
      <w:pPr>
        <w:rPr>
          <w:rFonts w:ascii="Times New Roman" w:hAnsi="Times New Roman" w:cs="Times New Roman"/>
        </w:rPr>
      </w:pPr>
    </w:p>
    <w:sectPr w:rsidR="00051C16" w:rsidRPr="007A2BF4" w:rsidSect="00FB3312">
      <w:footerReference w:type="default" r:id="rId10"/>
      <w:pgSz w:w="16838" w:h="11906" w:orient="landscape"/>
      <w:pgMar w:top="992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0016" w:rsidRDefault="00070016">
      <w:pPr>
        <w:spacing w:after="0" w:line="240" w:lineRule="auto"/>
      </w:pPr>
      <w:r>
        <w:separator/>
      </w:r>
    </w:p>
  </w:endnote>
  <w:endnote w:type="continuationSeparator" w:id="0">
    <w:p w:rsidR="00070016" w:rsidRDefault="00070016">
      <w:pPr>
        <w:spacing w:after="0" w:line="240" w:lineRule="auto"/>
      </w:pPr>
      <w:r>
        <w:continuationSeparator/>
      </w:r>
    </w:p>
  </w:endnote>
  <w:endnote w:type="continuationNotice" w:id="1">
    <w:p w:rsidR="00070016" w:rsidRDefault="00070016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1714865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CE5BB2" w:rsidRPr="00F364D3" w:rsidRDefault="00CE1716">
        <w:pPr>
          <w:pStyle w:val="Footer"/>
          <w:jc w:val="right"/>
          <w:rPr>
            <w:rFonts w:ascii="Times New Roman" w:hAnsi="Times New Roman" w:cs="Times New Roman"/>
          </w:rPr>
        </w:pPr>
        <w:r w:rsidRPr="00F364D3">
          <w:rPr>
            <w:rFonts w:ascii="Times New Roman" w:hAnsi="Times New Roman" w:cs="Times New Roman"/>
          </w:rPr>
          <w:fldChar w:fldCharType="begin"/>
        </w:r>
        <w:r w:rsidR="00CE5BB2" w:rsidRPr="00F364D3">
          <w:rPr>
            <w:rFonts w:ascii="Times New Roman" w:hAnsi="Times New Roman" w:cs="Times New Roman"/>
          </w:rPr>
          <w:instrText xml:space="preserve"> PAGE   \* MERGEFORMAT </w:instrText>
        </w:r>
        <w:r w:rsidRPr="00F364D3">
          <w:rPr>
            <w:rFonts w:ascii="Times New Roman" w:hAnsi="Times New Roman" w:cs="Times New Roman"/>
          </w:rPr>
          <w:fldChar w:fldCharType="separate"/>
        </w:r>
        <w:r w:rsidR="00FB3312">
          <w:rPr>
            <w:rFonts w:ascii="Times New Roman" w:hAnsi="Times New Roman" w:cs="Times New Roman"/>
            <w:noProof/>
          </w:rPr>
          <w:t>1</w:t>
        </w:r>
        <w:r w:rsidRPr="00F364D3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CE5BB2" w:rsidRDefault="00CE5BB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0016" w:rsidRDefault="00070016">
      <w:pPr>
        <w:spacing w:after="0" w:line="240" w:lineRule="auto"/>
      </w:pPr>
      <w:r>
        <w:separator/>
      </w:r>
    </w:p>
  </w:footnote>
  <w:footnote w:type="continuationSeparator" w:id="0">
    <w:p w:rsidR="00070016" w:rsidRDefault="00070016">
      <w:pPr>
        <w:spacing w:after="0" w:line="240" w:lineRule="auto"/>
      </w:pPr>
      <w:r>
        <w:continuationSeparator/>
      </w:r>
    </w:p>
  </w:footnote>
  <w:footnote w:type="continuationNotice" w:id="1">
    <w:p w:rsidR="00070016" w:rsidRDefault="00070016">
      <w:pPr>
        <w:spacing w:after="0" w:line="240" w:lineRule="auto"/>
      </w:pP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F6372C"/>
    <w:rsid w:val="00004134"/>
    <w:rsid w:val="00015AA0"/>
    <w:rsid w:val="00020FDA"/>
    <w:rsid w:val="000249DE"/>
    <w:rsid w:val="000340E4"/>
    <w:rsid w:val="00051C16"/>
    <w:rsid w:val="00065FA1"/>
    <w:rsid w:val="00066CC3"/>
    <w:rsid w:val="00070016"/>
    <w:rsid w:val="00082862"/>
    <w:rsid w:val="00086E6B"/>
    <w:rsid w:val="000933C5"/>
    <w:rsid w:val="000E2F04"/>
    <w:rsid w:val="000E44EC"/>
    <w:rsid w:val="0010369F"/>
    <w:rsid w:val="001153CA"/>
    <w:rsid w:val="00123E61"/>
    <w:rsid w:val="00131B06"/>
    <w:rsid w:val="00142A3D"/>
    <w:rsid w:val="001453B3"/>
    <w:rsid w:val="00154577"/>
    <w:rsid w:val="00161714"/>
    <w:rsid w:val="001650A8"/>
    <w:rsid w:val="00165E39"/>
    <w:rsid w:val="001730A2"/>
    <w:rsid w:val="001A2E07"/>
    <w:rsid w:val="001D2BCE"/>
    <w:rsid w:val="001D3D0A"/>
    <w:rsid w:val="001E6B2B"/>
    <w:rsid w:val="001E7B83"/>
    <w:rsid w:val="00220388"/>
    <w:rsid w:val="00224DAD"/>
    <w:rsid w:val="00237558"/>
    <w:rsid w:val="00262499"/>
    <w:rsid w:val="002914E7"/>
    <w:rsid w:val="002978DF"/>
    <w:rsid w:val="002A155A"/>
    <w:rsid w:val="002A3C3B"/>
    <w:rsid w:val="002B29E8"/>
    <w:rsid w:val="002D1FE9"/>
    <w:rsid w:val="002D2B06"/>
    <w:rsid w:val="002E210F"/>
    <w:rsid w:val="002E36F3"/>
    <w:rsid w:val="002F2E88"/>
    <w:rsid w:val="002F736D"/>
    <w:rsid w:val="00327244"/>
    <w:rsid w:val="00335ACE"/>
    <w:rsid w:val="003365ED"/>
    <w:rsid w:val="00355CB6"/>
    <w:rsid w:val="003632D8"/>
    <w:rsid w:val="0037077B"/>
    <w:rsid w:val="00387807"/>
    <w:rsid w:val="003935FC"/>
    <w:rsid w:val="003979F3"/>
    <w:rsid w:val="003A0F46"/>
    <w:rsid w:val="003A6944"/>
    <w:rsid w:val="003C073C"/>
    <w:rsid w:val="003C18D6"/>
    <w:rsid w:val="003C2091"/>
    <w:rsid w:val="003C6CC5"/>
    <w:rsid w:val="003D051E"/>
    <w:rsid w:val="003E07AC"/>
    <w:rsid w:val="0040138C"/>
    <w:rsid w:val="004016AA"/>
    <w:rsid w:val="004026B3"/>
    <w:rsid w:val="0040597F"/>
    <w:rsid w:val="00407BE0"/>
    <w:rsid w:val="00417A74"/>
    <w:rsid w:val="00434591"/>
    <w:rsid w:val="004347C4"/>
    <w:rsid w:val="00445E27"/>
    <w:rsid w:val="004550BF"/>
    <w:rsid w:val="00456A27"/>
    <w:rsid w:val="00456E90"/>
    <w:rsid w:val="004D4AC3"/>
    <w:rsid w:val="004F44F2"/>
    <w:rsid w:val="004F5006"/>
    <w:rsid w:val="0051029C"/>
    <w:rsid w:val="00511440"/>
    <w:rsid w:val="00515399"/>
    <w:rsid w:val="00517E92"/>
    <w:rsid w:val="00525500"/>
    <w:rsid w:val="005331B9"/>
    <w:rsid w:val="005341D2"/>
    <w:rsid w:val="00541D2D"/>
    <w:rsid w:val="005527FD"/>
    <w:rsid w:val="00595DDB"/>
    <w:rsid w:val="005A7795"/>
    <w:rsid w:val="005B0C63"/>
    <w:rsid w:val="005C1AD0"/>
    <w:rsid w:val="005D4F83"/>
    <w:rsid w:val="005E2DED"/>
    <w:rsid w:val="005F0539"/>
    <w:rsid w:val="005F35C8"/>
    <w:rsid w:val="005F3707"/>
    <w:rsid w:val="005F724A"/>
    <w:rsid w:val="0060368C"/>
    <w:rsid w:val="006123C1"/>
    <w:rsid w:val="00620AFA"/>
    <w:rsid w:val="00621694"/>
    <w:rsid w:val="00626C12"/>
    <w:rsid w:val="006378BA"/>
    <w:rsid w:val="00642103"/>
    <w:rsid w:val="0064266B"/>
    <w:rsid w:val="006436DA"/>
    <w:rsid w:val="00657D74"/>
    <w:rsid w:val="00664548"/>
    <w:rsid w:val="006741E8"/>
    <w:rsid w:val="00687AC7"/>
    <w:rsid w:val="006B615B"/>
    <w:rsid w:val="006B745D"/>
    <w:rsid w:val="006B7675"/>
    <w:rsid w:val="006C5F0A"/>
    <w:rsid w:val="006D1536"/>
    <w:rsid w:val="006D268E"/>
    <w:rsid w:val="006D564A"/>
    <w:rsid w:val="006E2A0D"/>
    <w:rsid w:val="006E5F4A"/>
    <w:rsid w:val="007347B5"/>
    <w:rsid w:val="0075083F"/>
    <w:rsid w:val="00760A6B"/>
    <w:rsid w:val="00763BCC"/>
    <w:rsid w:val="00765112"/>
    <w:rsid w:val="00765FF6"/>
    <w:rsid w:val="007841CB"/>
    <w:rsid w:val="00794315"/>
    <w:rsid w:val="007A216D"/>
    <w:rsid w:val="007A249F"/>
    <w:rsid w:val="007A2BF4"/>
    <w:rsid w:val="007A46CD"/>
    <w:rsid w:val="007C5C50"/>
    <w:rsid w:val="007E0B17"/>
    <w:rsid w:val="007F72EB"/>
    <w:rsid w:val="008007C1"/>
    <w:rsid w:val="00831033"/>
    <w:rsid w:val="00837917"/>
    <w:rsid w:val="008547DD"/>
    <w:rsid w:val="00854C2C"/>
    <w:rsid w:val="008654B7"/>
    <w:rsid w:val="00866541"/>
    <w:rsid w:val="00866DA2"/>
    <w:rsid w:val="00872754"/>
    <w:rsid w:val="008871AA"/>
    <w:rsid w:val="0088752A"/>
    <w:rsid w:val="00892B84"/>
    <w:rsid w:val="008974FB"/>
    <w:rsid w:val="008A04B0"/>
    <w:rsid w:val="008A0A76"/>
    <w:rsid w:val="008A34FE"/>
    <w:rsid w:val="008A4A5C"/>
    <w:rsid w:val="008D00D6"/>
    <w:rsid w:val="008F74EB"/>
    <w:rsid w:val="00917EE4"/>
    <w:rsid w:val="00943991"/>
    <w:rsid w:val="009472F6"/>
    <w:rsid w:val="0095332D"/>
    <w:rsid w:val="00963779"/>
    <w:rsid w:val="00966BFB"/>
    <w:rsid w:val="00970335"/>
    <w:rsid w:val="00972569"/>
    <w:rsid w:val="009A216F"/>
    <w:rsid w:val="009B06D5"/>
    <w:rsid w:val="009B40A0"/>
    <w:rsid w:val="009B46BE"/>
    <w:rsid w:val="009D058B"/>
    <w:rsid w:val="009E0BD7"/>
    <w:rsid w:val="009F3FB9"/>
    <w:rsid w:val="00A042A2"/>
    <w:rsid w:val="00A05459"/>
    <w:rsid w:val="00A06D55"/>
    <w:rsid w:val="00A15854"/>
    <w:rsid w:val="00A16AD4"/>
    <w:rsid w:val="00A25186"/>
    <w:rsid w:val="00A5561B"/>
    <w:rsid w:val="00A71751"/>
    <w:rsid w:val="00A778FD"/>
    <w:rsid w:val="00AA2D88"/>
    <w:rsid w:val="00AB7EF4"/>
    <w:rsid w:val="00AC28AF"/>
    <w:rsid w:val="00AD3491"/>
    <w:rsid w:val="00AD6699"/>
    <w:rsid w:val="00AE652B"/>
    <w:rsid w:val="00AF7208"/>
    <w:rsid w:val="00B14B35"/>
    <w:rsid w:val="00B22FF1"/>
    <w:rsid w:val="00B27480"/>
    <w:rsid w:val="00B53ACF"/>
    <w:rsid w:val="00B55B58"/>
    <w:rsid w:val="00B667DE"/>
    <w:rsid w:val="00B807AA"/>
    <w:rsid w:val="00B8246B"/>
    <w:rsid w:val="00B905A8"/>
    <w:rsid w:val="00B9209D"/>
    <w:rsid w:val="00BA41BF"/>
    <w:rsid w:val="00BC3476"/>
    <w:rsid w:val="00BC697C"/>
    <w:rsid w:val="00BE1DF6"/>
    <w:rsid w:val="00C1656A"/>
    <w:rsid w:val="00C425EE"/>
    <w:rsid w:val="00C47219"/>
    <w:rsid w:val="00C53291"/>
    <w:rsid w:val="00C60F26"/>
    <w:rsid w:val="00C6262C"/>
    <w:rsid w:val="00C64CBB"/>
    <w:rsid w:val="00C70597"/>
    <w:rsid w:val="00C72AA2"/>
    <w:rsid w:val="00C7344D"/>
    <w:rsid w:val="00C73C3C"/>
    <w:rsid w:val="00CA5814"/>
    <w:rsid w:val="00CA62B6"/>
    <w:rsid w:val="00CB0A18"/>
    <w:rsid w:val="00CC4C08"/>
    <w:rsid w:val="00CD72F5"/>
    <w:rsid w:val="00CE13AF"/>
    <w:rsid w:val="00CE1716"/>
    <w:rsid w:val="00CE5BB2"/>
    <w:rsid w:val="00CE7E18"/>
    <w:rsid w:val="00D17D07"/>
    <w:rsid w:val="00D34927"/>
    <w:rsid w:val="00D4157D"/>
    <w:rsid w:val="00D47E8A"/>
    <w:rsid w:val="00D521DD"/>
    <w:rsid w:val="00D61430"/>
    <w:rsid w:val="00D94AD2"/>
    <w:rsid w:val="00DC111A"/>
    <w:rsid w:val="00DC2024"/>
    <w:rsid w:val="00DD0E75"/>
    <w:rsid w:val="00DD1710"/>
    <w:rsid w:val="00DD40D0"/>
    <w:rsid w:val="00DD4C29"/>
    <w:rsid w:val="00DD4F03"/>
    <w:rsid w:val="00DE01C0"/>
    <w:rsid w:val="00DF452F"/>
    <w:rsid w:val="00E03DC5"/>
    <w:rsid w:val="00E23E7C"/>
    <w:rsid w:val="00E3139E"/>
    <w:rsid w:val="00E40FDB"/>
    <w:rsid w:val="00E61177"/>
    <w:rsid w:val="00E65F7F"/>
    <w:rsid w:val="00E73CC5"/>
    <w:rsid w:val="00EC2D51"/>
    <w:rsid w:val="00ED1881"/>
    <w:rsid w:val="00ED33D7"/>
    <w:rsid w:val="00ED46FC"/>
    <w:rsid w:val="00EE66C2"/>
    <w:rsid w:val="00EE6F0A"/>
    <w:rsid w:val="00EF79AC"/>
    <w:rsid w:val="00F01A90"/>
    <w:rsid w:val="00F0549D"/>
    <w:rsid w:val="00F05864"/>
    <w:rsid w:val="00F2210C"/>
    <w:rsid w:val="00F301F7"/>
    <w:rsid w:val="00F30494"/>
    <w:rsid w:val="00F36217"/>
    <w:rsid w:val="00F41634"/>
    <w:rsid w:val="00F6366F"/>
    <w:rsid w:val="00F6372C"/>
    <w:rsid w:val="00F6424A"/>
    <w:rsid w:val="00F66DD3"/>
    <w:rsid w:val="00F80EF5"/>
    <w:rsid w:val="00F84AB8"/>
    <w:rsid w:val="00F86FE7"/>
    <w:rsid w:val="00FB3312"/>
    <w:rsid w:val="00FE1069"/>
    <w:rsid w:val="00FE40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72C"/>
  </w:style>
  <w:style w:type="paragraph" w:styleId="Heading1">
    <w:name w:val="heading 1"/>
    <w:basedOn w:val="Normal"/>
    <w:next w:val="Normal"/>
    <w:link w:val="Heading1Char"/>
    <w:uiPriority w:val="9"/>
    <w:qFormat/>
    <w:rsid w:val="00D17D07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6372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6372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F637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72C"/>
  </w:style>
  <w:style w:type="paragraph" w:styleId="NormalWeb">
    <w:name w:val="Normal (Web)"/>
    <w:basedOn w:val="Normal"/>
    <w:link w:val="NormalWebChar"/>
    <w:uiPriority w:val="99"/>
    <w:unhideWhenUsed/>
    <w:rsid w:val="00F637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72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F6372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F6372C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6372C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7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72C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7D07"/>
    <w:rPr>
      <w:rFonts w:ascii="Times New Roman" w:eastAsiaTheme="majorEastAsia" w:hAnsi="Times New Roman" w:cstheme="majorBidi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D17D07"/>
    <w:pPr>
      <w:outlineLvl w:val="9"/>
    </w:pPr>
    <w:rPr>
      <w:rFonts w:asciiTheme="majorHAnsi" w:hAnsiTheme="majorHAnsi"/>
      <w:color w:val="2E74B5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A2BF4"/>
    <w:pPr>
      <w:tabs>
        <w:tab w:val="right" w:leader="dot" w:pos="9628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D17D0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17D07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B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B1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E0B1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E03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3DC5"/>
  </w:style>
  <w:style w:type="paragraph" w:customStyle="1" w:styleId="TableNote">
    <w:name w:val="TableNot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8871A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8871A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871AA"/>
  </w:style>
  <w:style w:type="character" w:customStyle="1" w:styleId="NormalWebChar">
    <w:name w:val="Normal (Web) Char"/>
    <w:basedOn w:val="DefaultParagraphFont"/>
    <w:link w:val="NormalWeb"/>
    <w:uiPriority w:val="99"/>
    <w:rsid w:val="007A216D"/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A8B28BAF83264C9BAD890A51072C6E" ma:contentTypeVersion="10" ma:contentTypeDescription="Create a new document." ma:contentTypeScope="" ma:versionID="9f90592e39fc6586f73bd4221c29a981">
  <xsd:schema xmlns:xsd="http://www.w3.org/2001/XMLSchema" xmlns:xs="http://www.w3.org/2001/XMLSchema" xmlns:p="http://schemas.microsoft.com/office/2006/metadata/properties" xmlns:ns3="17aeb8b4-ded2-4c78-b5ee-c9eb927f3d92" targetNamespace="http://schemas.microsoft.com/office/2006/metadata/properties" ma:root="true" ma:fieldsID="8ac2d8b30b4deded123ba90d8b179d4b" ns3:_="">
    <xsd:import namespace="17aeb8b4-ded2-4c78-b5ee-c9eb927f3d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aeb8b4-ded2-4c78-b5ee-c9eb927f3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C335C-2EF3-4B4E-B2BE-43556D14A1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0F54862-396E-491F-AAD1-B2CF85A1E6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aeb8b4-ded2-4c78-b5ee-c9eb927f3d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6199978-3F0D-4EA0-99FD-AA91F2C54F5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97972AE-9523-4467-BE43-71D6ABC73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5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achew Tessema</dc:creator>
  <cp:keywords/>
  <dc:description/>
  <cp:lastModifiedBy>Priya</cp:lastModifiedBy>
  <cp:revision>9</cp:revision>
  <cp:lastPrinted>2020-06-01T15:42:00Z</cp:lastPrinted>
  <dcterms:created xsi:type="dcterms:W3CDTF">2021-06-03T10:14:00Z</dcterms:created>
  <dcterms:modified xsi:type="dcterms:W3CDTF">2021-07-10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A8B28BAF83264C9BAD890A51072C6E</vt:lpwstr>
  </property>
</Properties>
</file>